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F32D3" w14:textId="77777777" w:rsidR="00325E30" w:rsidRPr="009239F6" w:rsidRDefault="00325E30" w:rsidP="00325E30">
      <w:pPr>
        <w:ind w:left="720"/>
        <w:rPr>
          <w:rFonts w:asciiTheme="majorBidi" w:hAnsiTheme="majorBidi" w:cstheme="majorBidi"/>
        </w:rPr>
      </w:pPr>
      <w:r w:rsidRPr="009239F6">
        <w:rPr>
          <w:rFonts w:asciiTheme="majorBidi" w:hAnsiTheme="majorBidi" w:cstheme="majorBidi"/>
        </w:rPr>
        <w:t>Supplement 1. Detailed search strategy with search terms and database queries.</w:t>
      </w:r>
    </w:p>
    <w:tbl>
      <w:tblPr>
        <w:tblStyle w:val="TableGrid"/>
        <w:tblW w:w="13467" w:type="dxa"/>
        <w:tblInd w:w="720" w:type="dxa"/>
        <w:tblLook w:val="04A0" w:firstRow="1" w:lastRow="0" w:firstColumn="1" w:lastColumn="0" w:noHBand="0" w:noVBand="1"/>
      </w:tblPr>
      <w:tblGrid>
        <w:gridCol w:w="575"/>
        <w:gridCol w:w="1084"/>
        <w:gridCol w:w="9792"/>
        <w:gridCol w:w="2016"/>
      </w:tblGrid>
      <w:tr w:rsidR="00325E30" w:rsidRPr="009239F6" w14:paraId="526DB506" w14:textId="77777777" w:rsidTr="00C2111C">
        <w:tc>
          <w:tcPr>
            <w:tcW w:w="575" w:type="dxa"/>
          </w:tcPr>
          <w:p w14:paraId="6B5D88A4" w14:textId="77777777" w:rsidR="00325E30" w:rsidRPr="009239F6" w:rsidRDefault="00325E30" w:rsidP="00D75D5D">
            <w:pPr>
              <w:rPr>
                <w:rFonts w:asciiTheme="majorBidi" w:hAnsiTheme="majorBidi" w:cstheme="majorBidi"/>
                <w:b/>
                <w:bCs/>
              </w:rPr>
            </w:pPr>
            <w:r w:rsidRPr="009239F6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1084" w:type="dxa"/>
          </w:tcPr>
          <w:p w14:paraId="7E4FDA0F" w14:textId="77777777" w:rsidR="00325E30" w:rsidRPr="009239F6" w:rsidRDefault="00325E30" w:rsidP="00D75D5D">
            <w:pPr>
              <w:rPr>
                <w:rFonts w:asciiTheme="majorBidi" w:hAnsiTheme="majorBidi" w:cstheme="majorBidi"/>
                <w:b/>
                <w:bCs/>
              </w:rPr>
            </w:pPr>
            <w:r w:rsidRPr="009239F6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9792" w:type="dxa"/>
          </w:tcPr>
          <w:p w14:paraId="586D7399" w14:textId="77777777" w:rsidR="00325E30" w:rsidRPr="009239F6" w:rsidRDefault="00325E30" w:rsidP="00D75D5D">
            <w:pPr>
              <w:rPr>
                <w:rFonts w:asciiTheme="majorBidi" w:hAnsiTheme="majorBidi" w:cstheme="majorBidi"/>
                <w:b/>
                <w:bCs/>
              </w:rPr>
            </w:pPr>
            <w:r w:rsidRPr="009239F6">
              <w:rPr>
                <w:rFonts w:asciiTheme="majorBidi" w:hAnsiTheme="majorBidi" w:cstheme="majorBidi"/>
                <w:b/>
                <w:bCs/>
              </w:rPr>
              <w:t>Search Terms</w:t>
            </w:r>
          </w:p>
        </w:tc>
        <w:tc>
          <w:tcPr>
            <w:tcW w:w="2016" w:type="dxa"/>
          </w:tcPr>
          <w:p w14:paraId="79F8A20D" w14:textId="77777777" w:rsidR="00325E30" w:rsidRPr="009239F6" w:rsidRDefault="00325E30" w:rsidP="00D75D5D">
            <w:pPr>
              <w:rPr>
                <w:rFonts w:asciiTheme="majorBidi" w:hAnsiTheme="majorBidi" w:cstheme="majorBidi"/>
                <w:b/>
                <w:bCs/>
              </w:rPr>
            </w:pPr>
            <w:r w:rsidRPr="009239F6">
              <w:rPr>
                <w:rFonts w:asciiTheme="majorBidi" w:hAnsiTheme="majorBidi" w:cstheme="majorBidi"/>
                <w:b/>
                <w:bCs/>
              </w:rPr>
              <w:t xml:space="preserve">Records Retrieved </w:t>
            </w:r>
          </w:p>
        </w:tc>
      </w:tr>
      <w:tr w:rsidR="00325E30" w:rsidRPr="009239F6" w14:paraId="0E295943" w14:textId="77777777" w:rsidTr="00C2111C">
        <w:tc>
          <w:tcPr>
            <w:tcW w:w="575" w:type="dxa"/>
          </w:tcPr>
          <w:p w14:paraId="55C67B06" w14:textId="77777777" w:rsidR="00325E30" w:rsidRPr="009239F6" w:rsidRDefault="00325E30" w:rsidP="00D75D5D">
            <w:pPr>
              <w:rPr>
                <w:rFonts w:asciiTheme="majorBidi" w:hAnsiTheme="majorBidi" w:cstheme="majorBidi"/>
              </w:rPr>
            </w:pPr>
            <w:r w:rsidRPr="009239F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4" w:type="dxa"/>
          </w:tcPr>
          <w:p w14:paraId="3A6A78D6" w14:textId="77777777" w:rsidR="00325E30" w:rsidRPr="009239F6" w:rsidRDefault="00325E30" w:rsidP="00D75D5D">
            <w:pPr>
              <w:rPr>
                <w:rFonts w:asciiTheme="majorBidi" w:hAnsiTheme="majorBidi" w:cstheme="majorBidi"/>
              </w:rPr>
            </w:pPr>
            <w:r w:rsidRPr="009239F6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9792" w:type="dxa"/>
          </w:tcPr>
          <w:p w14:paraId="21AA738C" w14:textId="77777777" w:rsidR="00325E30" w:rsidRPr="009239F6" w:rsidRDefault="00325E30" w:rsidP="00D75D5D">
            <w:pPr>
              <w:rPr>
                <w:rFonts w:asciiTheme="majorBidi" w:hAnsiTheme="majorBidi" w:cstheme="majorBidi"/>
              </w:rPr>
            </w:pPr>
            <w:r w:rsidRPr="009239F6">
              <w:rPr>
                <w:rFonts w:asciiTheme="majorBidi" w:hAnsiTheme="majorBidi" w:cstheme="majorBidi"/>
              </w:rPr>
              <w:t>(("intermuscular fat"[Title/Abstract] OR "intermuscular fat"[Other Term] OR "intramuscular fat"[Title/Abstract] OR "intramuscular fat"[Other Term] OR "Adipose tissue*"[Title/Abstract] OR "Adipose tissue"[Other Term] OR "fat*"[Title/Abstract] OR "fat"[Other Term] OR "body mass index"[Title/Abstract])) AND (("systolic function"[Title/Abstract] OR "ejection fraction"[Title/Abstract] OR "cardiac output"[Title/Abstract] OR "Stroke volume"[Title/Abstract] OR "cardiac index"[Title/Abstract] OR "swan-</w:t>
            </w:r>
            <w:proofErr w:type="spellStart"/>
            <w:r w:rsidRPr="009239F6">
              <w:rPr>
                <w:rFonts w:asciiTheme="majorBidi" w:hAnsiTheme="majorBidi" w:cstheme="majorBidi"/>
              </w:rPr>
              <w:t>ganz</w:t>
            </w:r>
            <w:proofErr w:type="spellEnd"/>
            <w:r w:rsidRPr="009239F6">
              <w:rPr>
                <w:rFonts w:asciiTheme="majorBidi" w:hAnsiTheme="majorBidi" w:cstheme="majorBidi"/>
              </w:rPr>
              <w:t xml:space="preserve"> catheter"[Title/Abstract] OR "echocardiograph"[Title/Abstract] OR "Stress echo"[Title/Abstract]  OR "ejection acceleration time"[Title/Abstract] OR "global longitudinal strain"[Title/Abstract] OR "fractional shortening"[Title/Abstract] OR "fractional area change"[Title/Abstract] OR "left ventricle ejection fraction"[Title/Abstract])) NOT ((“animal studies”[Title/Abstract] OR “animal study”[Title/Abstract] OR “rat*” [Title/Abstract] OR “heart failure”[Title/Abstract] OR “sarcopenia”[Title/Abstract] OR “knockout*”[Title/Abstract] OR “Review”[Title/Abstract]))</w:t>
            </w:r>
          </w:p>
        </w:tc>
        <w:tc>
          <w:tcPr>
            <w:tcW w:w="2016" w:type="dxa"/>
          </w:tcPr>
          <w:p w14:paraId="231F987B" w14:textId="77777777" w:rsidR="00325E30" w:rsidRPr="009239F6" w:rsidRDefault="00325E30" w:rsidP="00D75D5D">
            <w:pPr>
              <w:rPr>
                <w:rFonts w:asciiTheme="majorBidi" w:hAnsiTheme="majorBidi" w:cstheme="majorBidi"/>
              </w:rPr>
            </w:pPr>
            <w:r w:rsidRPr="009239F6">
              <w:rPr>
                <w:rFonts w:asciiTheme="majorBidi" w:hAnsiTheme="majorBidi" w:cstheme="majorBidi"/>
              </w:rPr>
              <w:t>2757</w:t>
            </w:r>
          </w:p>
        </w:tc>
      </w:tr>
      <w:tr w:rsidR="00325E30" w:rsidRPr="009239F6" w14:paraId="55318895" w14:textId="77777777" w:rsidTr="00C2111C">
        <w:tc>
          <w:tcPr>
            <w:tcW w:w="575" w:type="dxa"/>
          </w:tcPr>
          <w:p w14:paraId="63522A1E" w14:textId="77777777" w:rsidR="00325E30" w:rsidRPr="009239F6" w:rsidRDefault="00325E30" w:rsidP="00D75D5D">
            <w:pPr>
              <w:rPr>
                <w:rFonts w:asciiTheme="majorBidi" w:hAnsiTheme="majorBidi" w:cstheme="majorBidi"/>
              </w:rPr>
            </w:pPr>
            <w:r w:rsidRPr="009239F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84" w:type="dxa"/>
          </w:tcPr>
          <w:p w14:paraId="6226A560" w14:textId="77777777" w:rsidR="00325E30" w:rsidRPr="009239F6" w:rsidRDefault="00325E30" w:rsidP="00D75D5D">
            <w:pPr>
              <w:rPr>
                <w:rFonts w:asciiTheme="majorBidi" w:hAnsiTheme="majorBidi" w:cstheme="majorBidi"/>
              </w:rPr>
            </w:pPr>
            <w:r w:rsidRPr="009239F6">
              <w:rPr>
                <w:rFonts w:asciiTheme="majorBidi" w:hAnsiTheme="majorBidi" w:cstheme="majorBidi"/>
              </w:rPr>
              <w:t>CINAHL</w:t>
            </w:r>
          </w:p>
        </w:tc>
        <w:tc>
          <w:tcPr>
            <w:tcW w:w="9792" w:type="dxa"/>
          </w:tcPr>
          <w:p w14:paraId="7FA343F7" w14:textId="77777777" w:rsidR="00325E30" w:rsidRPr="009239F6" w:rsidRDefault="00325E30" w:rsidP="00D75D5D">
            <w:pPr>
              <w:rPr>
                <w:rFonts w:asciiTheme="majorBidi" w:hAnsiTheme="majorBidi" w:cstheme="majorBidi"/>
              </w:rPr>
            </w:pPr>
            <w:r w:rsidRPr="009239F6">
              <w:rPr>
                <w:rFonts w:asciiTheme="majorBidi" w:hAnsiTheme="majorBidi" w:cstheme="majorBidi"/>
              </w:rPr>
              <w:t>(MH "</w:t>
            </w:r>
            <w:proofErr w:type="spellStart"/>
            <w:r w:rsidRPr="009239F6">
              <w:rPr>
                <w:rFonts w:asciiTheme="majorBidi" w:hAnsiTheme="majorBidi" w:cstheme="majorBidi"/>
              </w:rPr>
              <w:t>intamuscular</w:t>
            </w:r>
            <w:proofErr w:type="spellEnd"/>
            <w:r w:rsidRPr="009239F6">
              <w:rPr>
                <w:rFonts w:asciiTheme="majorBidi" w:hAnsiTheme="majorBidi" w:cstheme="majorBidi"/>
              </w:rPr>
              <w:t xml:space="preserve"> fat" OR TI ( intermuscular-fat OR </w:t>
            </w:r>
            <w:proofErr w:type="spellStart"/>
            <w:r w:rsidRPr="009239F6">
              <w:rPr>
                <w:rFonts w:asciiTheme="majorBidi" w:hAnsiTheme="majorBidi" w:cstheme="majorBidi"/>
              </w:rPr>
              <w:t>intamuscular</w:t>
            </w:r>
            <w:proofErr w:type="spellEnd"/>
            <w:r w:rsidRPr="009239F6">
              <w:rPr>
                <w:rFonts w:asciiTheme="majorBidi" w:hAnsiTheme="majorBidi" w:cstheme="majorBidi"/>
              </w:rPr>
              <w:t xml:space="preserve"> fat OR Adipose-tissue OR fat OR body-mass-index ) OR AB ( intermuscular-fat OR </w:t>
            </w:r>
            <w:proofErr w:type="spellStart"/>
            <w:r w:rsidRPr="009239F6">
              <w:rPr>
                <w:rFonts w:asciiTheme="majorBidi" w:hAnsiTheme="majorBidi" w:cstheme="majorBidi"/>
              </w:rPr>
              <w:t>intamuscular</w:t>
            </w:r>
            <w:proofErr w:type="spellEnd"/>
            <w:r w:rsidRPr="009239F6">
              <w:rPr>
                <w:rFonts w:asciiTheme="majorBidi" w:hAnsiTheme="majorBidi" w:cstheme="majorBidi"/>
              </w:rPr>
              <w:t xml:space="preserve"> fat OR Adipose-tissue OR fat OR body-mass-index )) AND (TI ( systolic-function OR ejection-fraction OR cardiac-output OR Stroke-volume OR cardiac-index OR swan-</w:t>
            </w:r>
            <w:proofErr w:type="spellStart"/>
            <w:r w:rsidRPr="009239F6">
              <w:rPr>
                <w:rFonts w:asciiTheme="majorBidi" w:hAnsiTheme="majorBidi" w:cstheme="majorBidi"/>
              </w:rPr>
              <w:t>ganz</w:t>
            </w:r>
            <w:proofErr w:type="spellEnd"/>
            <w:r w:rsidRPr="009239F6">
              <w:rPr>
                <w:rFonts w:asciiTheme="majorBidi" w:hAnsiTheme="majorBidi" w:cstheme="majorBidi"/>
              </w:rPr>
              <w:t>-catheter OR echocardiograph OR Stress-echo OR ejection-acceleration-time OR global-longitudinal-strain OR fractional-shortening OR fractional-area-change OR left-ventricle-ejection-fraction ) OR AB ( systolic-function OR ejection-fraction OR cardiac-output OR Stroke-volume OR cardiac-index OR swan-</w:t>
            </w:r>
            <w:proofErr w:type="spellStart"/>
            <w:r w:rsidRPr="009239F6">
              <w:rPr>
                <w:rFonts w:asciiTheme="majorBidi" w:hAnsiTheme="majorBidi" w:cstheme="majorBidi"/>
              </w:rPr>
              <w:t>ganz</w:t>
            </w:r>
            <w:proofErr w:type="spellEnd"/>
            <w:r w:rsidRPr="009239F6">
              <w:rPr>
                <w:rFonts w:asciiTheme="majorBidi" w:hAnsiTheme="majorBidi" w:cstheme="majorBidi"/>
              </w:rPr>
              <w:t xml:space="preserve">-catheter OR echocardiograph OR Stress-echo OR ejection-acceleration-time OR global-longitudinal-strain OR fractional-shortening OR fractional-area-change OR left-ventricle-ejection-fraction ) OR MH “ejection-fraction”)  NOT (MH "animal-studies" OR MH "review" OR TI ( animal-studies OR rat* OR review OR sarcopenia OR hear-failure* OR knockout* ) OR AB ( animal-studies OR rat* OR review OR sarcopenia OR hear-failure* OR knockout* )) </w:t>
            </w:r>
          </w:p>
          <w:p w14:paraId="357350BE" w14:textId="77777777" w:rsidR="00325E30" w:rsidRPr="009239F6" w:rsidRDefault="00325E30" w:rsidP="00D75D5D">
            <w:pPr>
              <w:rPr>
                <w:rFonts w:asciiTheme="majorBidi" w:hAnsiTheme="majorBidi" w:cstheme="majorBidi"/>
              </w:rPr>
            </w:pPr>
          </w:p>
          <w:p w14:paraId="23ED6629" w14:textId="77777777" w:rsidR="00325E30" w:rsidRPr="009239F6" w:rsidRDefault="00325E30" w:rsidP="00D75D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6" w:type="dxa"/>
          </w:tcPr>
          <w:p w14:paraId="65750444" w14:textId="77777777" w:rsidR="00325E30" w:rsidRPr="009239F6" w:rsidRDefault="00325E30" w:rsidP="00D75D5D">
            <w:pPr>
              <w:rPr>
                <w:rFonts w:asciiTheme="majorBidi" w:hAnsiTheme="majorBidi" w:cstheme="majorBidi"/>
              </w:rPr>
            </w:pPr>
            <w:r w:rsidRPr="009239F6">
              <w:rPr>
                <w:rFonts w:asciiTheme="majorBidi" w:hAnsiTheme="majorBidi" w:cstheme="majorBidi"/>
              </w:rPr>
              <w:t>544</w:t>
            </w:r>
          </w:p>
        </w:tc>
      </w:tr>
      <w:tr w:rsidR="00325E30" w14:paraId="481D3527" w14:textId="77777777" w:rsidTr="00C2111C">
        <w:tc>
          <w:tcPr>
            <w:tcW w:w="575" w:type="dxa"/>
          </w:tcPr>
          <w:p w14:paraId="68519AD6" w14:textId="77777777" w:rsidR="00325E30" w:rsidRPr="009239F6" w:rsidRDefault="00325E30" w:rsidP="00D75D5D">
            <w:pPr>
              <w:rPr>
                <w:rFonts w:asciiTheme="majorBidi" w:hAnsiTheme="majorBidi" w:cstheme="majorBidi"/>
              </w:rPr>
            </w:pPr>
            <w:r w:rsidRPr="009239F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84" w:type="dxa"/>
          </w:tcPr>
          <w:p w14:paraId="1DADF45D" w14:textId="77777777" w:rsidR="00325E30" w:rsidRPr="009239F6" w:rsidRDefault="00325E30" w:rsidP="00D75D5D">
            <w:pPr>
              <w:rPr>
                <w:rFonts w:asciiTheme="majorBidi" w:hAnsiTheme="majorBidi" w:cstheme="majorBidi"/>
              </w:rPr>
            </w:pPr>
            <w:r w:rsidRPr="009239F6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9792" w:type="dxa"/>
          </w:tcPr>
          <w:p w14:paraId="3584477D" w14:textId="77777777" w:rsidR="00325E30" w:rsidRPr="009239F6" w:rsidRDefault="00325E30" w:rsidP="00D75D5D">
            <w:pPr>
              <w:rPr>
                <w:rFonts w:asciiTheme="majorBidi" w:hAnsiTheme="majorBidi" w:cstheme="majorBidi"/>
              </w:rPr>
            </w:pPr>
            <w:r w:rsidRPr="009239F6">
              <w:rPr>
                <w:rFonts w:asciiTheme="majorBidi" w:hAnsiTheme="majorBidi" w:cstheme="majorBidi"/>
              </w:rPr>
              <w:t xml:space="preserve">TITLE-ABS-KEY ( intermuscular-fat OR </w:t>
            </w:r>
            <w:proofErr w:type="spellStart"/>
            <w:r w:rsidRPr="009239F6">
              <w:rPr>
                <w:rFonts w:asciiTheme="majorBidi" w:hAnsiTheme="majorBidi" w:cstheme="majorBidi"/>
              </w:rPr>
              <w:t>intamuscular</w:t>
            </w:r>
            <w:proofErr w:type="spellEnd"/>
            <w:r w:rsidRPr="009239F6">
              <w:rPr>
                <w:rFonts w:asciiTheme="majorBidi" w:hAnsiTheme="majorBidi" w:cstheme="majorBidi"/>
              </w:rPr>
              <w:t xml:space="preserve"> fat OR Adipose-tissue OR fat OR body-mass-index )  AND  TITLE-ABS-KEY ( systolic-function OR ejection-fraction OR cardiac-output OR Stroke-volume OR cardiac-index OR swan-</w:t>
            </w:r>
            <w:proofErr w:type="spellStart"/>
            <w:r w:rsidRPr="009239F6">
              <w:rPr>
                <w:rFonts w:asciiTheme="majorBidi" w:hAnsiTheme="majorBidi" w:cstheme="majorBidi"/>
              </w:rPr>
              <w:t>ganz</w:t>
            </w:r>
            <w:proofErr w:type="spellEnd"/>
            <w:r w:rsidRPr="009239F6">
              <w:rPr>
                <w:rFonts w:asciiTheme="majorBidi" w:hAnsiTheme="majorBidi" w:cstheme="majorBidi"/>
              </w:rPr>
              <w:t xml:space="preserve">-catheter OR echocardiograph OR Stress-echo OR ejection-acceleration-time OR global-longitudinal-strain OR fractional-shortening OR fractional-area-change OR left-ventricle-ejection-fraction )  NOT TITLE-ABS-KEY ( animal-studies OR rat* OR review OR sarcopenia OR hear-failure* OR knockout*)  </w:t>
            </w:r>
          </w:p>
        </w:tc>
        <w:tc>
          <w:tcPr>
            <w:tcW w:w="2016" w:type="dxa"/>
          </w:tcPr>
          <w:p w14:paraId="2EB746A0" w14:textId="77777777" w:rsidR="00325E30" w:rsidRDefault="00325E30" w:rsidP="00D75D5D">
            <w:pPr>
              <w:rPr>
                <w:rFonts w:asciiTheme="majorBidi" w:hAnsiTheme="majorBidi" w:cstheme="majorBidi"/>
              </w:rPr>
            </w:pPr>
            <w:r w:rsidRPr="009239F6">
              <w:rPr>
                <w:rFonts w:asciiTheme="majorBidi" w:hAnsiTheme="majorBidi" w:cstheme="majorBidi"/>
              </w:rPr>
              <w:t>3</w:t>
            </w:r>
          </w:p>
        </w:tc>
      </w:tr>
    </w:tbl>
    <w:p w14:paraId="2DE67128" w14:textId="77777777" w:rsidR="00D51626" w:rsidRDefault="00D51626" w:rsidP="00C2111C"/>
    <w:sectPr w:rsidR="00D51626" w:rsidSect="00325E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E30"/>
    <w:rsid w:val="00237D2A"/>
    <w:rsid w:val="00325E30"/>
    <w:rsid w:val="003D0ED0"/>
    <w:rsid w:val="004D6A48"/>
    <w:rsid w:val="00766023"/>
    <w:rsid w:val="00BF4F9C"/>
    <w:rsid w:val="00C2111C"/>
    <w:rsid w:val="00D51626"/>
    <w:rsid w:val="00F6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16A95"/>
  <w15:chartTrackingRefBased/>
  <w15:docId w15:val="{BEE2D596-15BF-4750-838E-5AB5843BD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E3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E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E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E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E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E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E3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E3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E3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E3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E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E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E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E3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E3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E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E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E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E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E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5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E3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E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E3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25E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E3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25E3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E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E3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E3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25E3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 m. Alotaibi</dc:creator>
  <cp:keywords/>
  <dc:description/>
  <cp:lastModifiedBy>Mansour m. Alotaibi</cp:lastModifiedBy>
  <cp:revision>2</cp:revision>
  <dcterms:created xsi:type="dcterms:W3CDTF">2025-03-26T11:01:00Z</dcterms:created>
  <dcterms:modified xsi:type="dcterms:W3CDTF">2025-03-26T11:03:00Z</dcterms:modified>
</cp:coreProperties>
</file>